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639" w:rsidRDefault="00E53639" w:rsidP="004F3FDA">
      <w:pPr>
        <w:pBdr>
          <w:top w:val="single" w:sz="4" w:space="1" w:color="auto"/>
        </w:pBdr>
        <w:jc w:val="both"/>
        <w:rPr>
          <w:rFonts w:ascii="Arial" w:eastAsia="Cambria" w:hAnsi="Arial" w:cs="Arial"/>
          <w:b/>
          <w:color w:val="242424"/>
          <w:sz w:val="22"/>
          <w:szCs w:val="22"/>
        </w:rPr>
      </w:pPr>
      <w:r w:rsidRPr="004F3FDA">
        <w:rPr>
          <w:rFonts w:ascii="Arial" w:eastAsia="Cambria" w:hAnsi="Arial" w:cs="Arial"/>
          <w:b/>
          <w:color w:val="242424"/>
          <w:sz w:val="22"/>
          <w:szCs w:val="22"/>
        </w:rPr>
        <w:t>Supplementary Table S2</w:t>
      </w:r>
    </w:p>
    <w:p w:rsidR="004F3FDA" w:rsidRPr="004F3FDA" w:rsidRDefault="004F3FDA" w:rsidP="004F3FDA">
      <w:pPr>
        <w:pBdr>
          <w:top w:val="single" w:sz="4" w:space="1" w:color="auto"/>
        </w:pBdr>
        <w:jc w:val="both"/>
        <w:rPr>
          <w:rFonts w:ascii="Arial" w:eastAsia="Cambria" w:hAnsi="Arial" w:cs="Arial"/>
          <w:b/>
          <w:color w:val="242424"/>
          <w:sz w:val="22"/>
          <w:szCs w:val="22"/>
        </w:rPr>
      </w:pPr>
    </w:p>
    <w:p w:rsidR="0092507E" w:rsidRPr="00A66E0F" w:rsidRDefault="0092507E" w:rsidP="004F3FDA">
      <w:pPr>
        <w:rPr>
          <w:rFonts w:ascii="Arial" w:eastAsia="Cambria" w:hAnsi="Arial" w:cs="Arial"/>
          <w:color w:val="242424"/>
          <w:sz w:val="22"/>
          <w:szCs w:val="22"/>
        </w:rPr>
      </w:pPr>
      <w:r w:rsidRPr="00A66E0F">
        <w:rPr>
          <w:rFonts w:ascii="Arial" w:eastAsia="Cambria" w:hAnsi="Arial" w:cs="Arial"/>
          <w:color w:val="242424"/>
          <w:sz w:val="22"/>
          <w:szCs w:val="22"/>
        </w:rPr>
        <w:t xml:space="preserve">Effects of chemical cocktails in sewage sludge on morphological and endocrine characteristics maternal ewes on day 110 of pregnancy. Values are </w:t>
      </w:r>
      <w:proofErr w:type="spellStart"/>
      <w:r w:rsidRPr="00A66E0F">
        <w:rPr>
          <w:rFonts w:ascii="Arial" w:eastAsia="Cambria" w:hAnsi="Arial" w:cs="Arial"/>
          <w:color w:val="242424"/>
          <w:sz w:val="22"/>
          <w:szCs w:val="22"/>
        </w:rPr>
        <w:t>mean±SEM</w:t>
      </w:r>
      <w:proofErr w:type="spellEnd"/>
      <w:r w:rsidRPr="00A66E0F">
        <w:rPr>
          <w:rFonts w:ascii="Arial" w:eastAsia="Cambria" w:hAnsi="Arial" w:cs="Arial"/>
          <w:color w:val="242424"/>
          <w:sz w:val="22"/>
          <w:szCs w:val="22"/>
        </w:rPr>
        <w:t xml:space="preserve">. </w:t>
      </w:r>
      <w:r w:rsidR="009A4102">
        <w:rPr>
          <w:rFonts w:ascii="Arial" w:eastAsia="Cambria" w:hAnsi="Arial" w:cs="Arial"/>
          <w:color w:val="242424"/>
          <w:sz w:val="22"/>
          <w:szCs w:val="22"/>
        </w:rPr>
        <w:t>Different</w:t>
      </w:r>
      <w:r w:rsidR="009A4102" w:rsidRPr="00A66E0F">
        <w:rPr>
          <w:rFonts w:ascii="Arial" w:eastAsia="Cambria" w:hAnsi="Arial" w:cs="Arial"/>
          <w:color w:val="242424"/>
          <w:sz w:val="22"/>
          <w:szCs w:val="22"/>
        </w:rPr>
        <w:t xml:space="preserve"> superscripts denote differences at p&lt;0.05. </w:t>
      </w:r>
    </w:p>
    <w:p w:rsidR="00E53639" w:rsidRDefault="00E53639" w:rsidP="00E53639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bookmarkEnd w:id="0"/>
    </w:p>
    <w:tbl>
      <w:tblPr>
        <w:tblStyle w:val="LightList-Accent12"/>
        <w:tblW w:w="0" w:type="auto"/>
        <w:tblLook w:val="00A0" w:firstRow="1" w:lastRow="0" w:firstColumn="1" w:lastColumn="0" w:noHBand="0" w:noVBand="0"/>
      </w:tblPr>
      <w:tblGrid>
        <w:gridCol w:w="2488"/>
        <w:gridCol w:w="1355"/>
        <w:gridCol w:w="1356"/>
        <w:gridCol w:w="385"/>
        <w:gridCol w:w="1583"/>
        <w:gridCol w:w="1355"/>
      </w:tblGrid>
      <w:tr w:rsidR="00EB56D5" w:rsidRPr="002F6CAF" w:rsidTr="004B1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 w:rsidRPr="002F6CAF">
              <w:rPr>
                <w:rFonts w:ascii="Arial" w:hAnsi="Arial" w:cs="Arial"/>
                <w:sz w:val="20"/>
                <w:szCs w:val="20"/>
              </w:rPr>
              <w:t>Treatment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11" w:type="dxa"/>
            <w:gridSpan w:val="2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CAF">
              <w:rPr>
                <w:rFonts w:ascii="Arial" w:hAnsi="Arial" w:cs="Arial"/>
                <w:sz w:val="20"/>
                <w:szCs w:val="20"/>
              </w:rPr>
              <w:t>Constant exposure profile</w:t>
            </w:r>
          </w:p>
        </w:tc>
        <w:tc>
          <w:tcPr>
            <w:tcW w:w="385" w:type="dxa"/>
          </w:tcPr>
          <w:p w:rsidR="00EB56D5" w:rsidRPr="002F6CAF" w:rsidRDefault="00EB56D5" w:rsidP="004B125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38" w:type="dxa"/>
            <w:gridSpan w:val="2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CAF">
              <w:rPr>
                <w:rFonts w:ascii="Arial" w:hAnsi="Arial" w:cs="Arial"/>
                <w:sz w:val="20"/>
                <w:szCs w:val="20"/>
              </w:rPr>
              <w:t>Cross-over exposure profile</w:t>
            </w:r>
          </w:p>
        </w:tc>
      </w:tr>
      <w:tr w:rsidR="00EB56D5" w:rsidRPr="002F6CAF" w:rsidTr="004B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CAF">
              <w:rPr>
                <w:rFonts w:ascii="Arial" w:hAnsi="Arial" w:cs="Arial"/>
                <w:sz w:val="20"/>
                <w:szCs w:val="20"/>
              </w:rPr>
              <w:t>CC (</w:t>
            </w: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Pr="002F6CAF">
              <w:rPr>
                <w:rFonts w:ascii="Arial" w:hAnsi="Arial" w:cs="Arial"/>
                <w:sz w:val="20"/>
                <w:szCs w:val="20"/>
              </w:rPr>
              <w:t>12)</w:t>
            </w:r>
          </w:p>
        </w:tc>
        <w:tc>
          <w:tcPr>
            <w:tcW w:w="1356" w:type="dxa"/>
          </w:tcPr>
          <w:p w:rsidR="00EB56D5" w:rsidRPr="002F6CAF" w:rsidRDefault="00EB56D5" w:rsidP="004B12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CAF">
              <w:rPr>
                <w:rFonts w:ascii="Arial" w:hAnsi="Arial" w:cs="Arial"/>
                <w:sz w:val="20"/>
                <w:szCs w:val="20"/>
              </w:rPr>
              <w:t>TT (</w:t>
            </w: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Pr="002F6CAF">
              <w:rPr>
                <w:rFonts w:ascii="Arial" w:hAnsi="Arial" w:cs="Arial"/>
                <w:sz w:val="20"/>
                <w:szCs w:val="20"/>
              </w:rPr>
              <w:t>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583" w:type="dxa"/>
          </w:tcPr>
          <w:p w:rsidR="00EB56D5" w:rsidRPr="002F6CAF" w:rsidRDefault="00EB56D5" w:rsidP="004B12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F6CAF">
              <w:rPr>
                <w:rFonts w:ascii="Arial" w:hAnsi="Arial" w:cs="Arial"/>
                <w:sz w:val="20"/>
                <w:szCs w:val="20"/>
              </w:rPr>
              <w:t>CT (</w:t>
            </w: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Pr="002F6CAF">
              <w:rPr>
                <w:rFonts w:ascii="Arial" w:hAnsi="Arial" w:cs="Arial"/>
                <w:sz w:val="20"/>
                <w:szCs w:val="20"/>
              </w:rPr>
              <w:t>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6CAF">
              <w:rPr>
                <w:rFonts w:ascii="Arial" w:hAnsi="Arial" w:cs="Arial"/>
                <w:sz w:val="20"/>
                <w:szCs w:val="20"/>
              </w:rPr>
              <w:t>TC (</w:t>
            </w: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Pr="002F6CAF">
              <w:rPr>
                <w:rFonts w:ascii="Arial" w:hAnsi="Arial" w:cs="Arial"/>
                <w:sz w:val="20"/>
                <w:szCs w:val="20"/>
              </w:rPr>
              <w:t>10)</w:t>
            </w:r>
          </w:p>
        </w:tc>
      </w:tr>
      <w:tr w:rsidR="00EB56D5" w:rsidRPr="002F6CAF" w:rsidTr="004B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</w:tcPr>
          <w:p w:rsidR="00EB56D5" w:rsidRPr="00771543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 w:rsidRPr="00771543">
              <w:rPr>
                <w:rFonts w:ascii="Arial" w:eastAsia="Cambria" w:hAnsi="Arial" w:cs="Arial"/>
                <w:color w:val="242424"/>
                <w:sz w:val="20"/>
                <w:szCs w:val="20"/>
              </w:rPr>
              <w:t>Morph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356" w:type="dxa"/>
          </w:tcPr>
          <w:p w:rsidR="00EB56D5" w:rsidRPr="002F6CAF" w:rsidRDefault="00EB56D5" w:rsidP="004B12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583" w:type="dxa"/>
          </w:tcPr>
          <w:p w:rsidR="00EB56D5" w:rsidRPr="002F6CAF" w:rsidRDefault="00EB56D5" w:rsidP="004B12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</w:tr>
      <w:tr w:rsidR="00EB56D5" w:rsidRPr="002F6CAF" w:rsidTr="004B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</w:tcPr>
          <w:p w:rsidR="00EB56D5" w:rsidRPr="00771543" w:rsidRDefault="00EB56D5" w:rsidP="004B125B">
            <w:pPr>
              <w:spacing w:line="360" w:lineRule="auto"/>
              <w:ind w:left="284"/>
              <w:jc w:val="both"/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</w:pPr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Live weight (kg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2F6CAF" w:rsidRDefault="00332C54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82±3</w:t>
            </w:r>
            <w:r w:rsidR="00EB56D5" w:rsidRPr="002F6CAF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</w:tcPr>
          <w:p w:rsidR="00EB56D5" w:rsidRPr="00050338" w:rsidRDefault="00EB56D5" w:rsidP="004B12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88±2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583" w:type="dxa"/>
          </w:tcPr>
          <w:p w:rsidR="00EB56D5" w:rsidRPr="002F6CAF" w:rsidRDefault="00332C54" w:rsidP="004B12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82±3</w:t>
            </w:r>
            <w:r w:rsidR="00EB56D5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2F6CAF" w:rsidRDefault="00332C54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90±1</w:t>
            </w:r>
            <w:r w:rsidR="00EB56D5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c</w:t>
            </w:r>
          </w:p>
        </w:tc>
      </w:tr>
      <w:tr w:rsidR="00EB56D5" w:rsidRPr="002F6CAF" w:rsidTr="004B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</w:tcPr>
          <w:p w:rsidR="00EB56D5" w:rsidRPr="00771543" w:rsidRDefault="00EB56D5" w:rsidP="004B125B">
            <w:pPr>
              <w:spacing w:line="360" w:lineRule="auto"/>
              <w:ind w:left="284"/>
              <w:jc w:val="both"/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</w:pPr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Body condition sco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2F6CAF" w:rsidRDefault="00332C54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2.3±0.1</w:t>
            </w:r>
            <w:r w:rsidR="00EB56D5" w:rsidRPr="002F6CAF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</w:tcPr>
          <w:p w:rsidR="00EB56D5" w:rsidRPr="002F6CAF" w:rsidRDefault="00332C54" w:rsidP="004B12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2.6±0.1</w:t>
            </w:r>
            <w:r w:rsidR="00EB56D5" w:rsidRPr="002F6CAF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583" w:type="dxa"/>
          </w:tcPr>
          <w:p w:rsidR="00EB56D5" w:rsidRPr="002F6CAF" w:rsidRDefault="00332C54" w:rsidP="004B12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2.4±0.1</w:t>
            </w:r>
            <w:r w:rsidR="00EB56D5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2F6CAF" w:rsidRDefault="00332C54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2.5±0.1</w:t>
            </w:r>
            <w:r w:rsidR="00EB56D5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bc</w:t>
            </w:r>
          </w:p>
        </w:tc>
      </w:tr>
      <w:tr w:rsidR="00EB56D5" w:rsidRPr="002F6CAF" w:rsidTr="004B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</w:tcPr>
          <w:p w:rsidR="00EB56D5" w:rsidRPr="00771543" w:rsidRDefault="00EB56D5" w:rsidP="004B125B">
            <w:pPr>
              <w:spacing w:line="360" w:lineRule="auto"/>
              <w:ind w:left="284"/>
              <w:jc w:val="both"/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</w:pPr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 xml:space="preserve">Number of </w:t>
            </w:r>
            <w:proofErr w:type="spellStart"/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fetus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050338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2.1±0.2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</w:tcPr>
          <w:p w:rsidR="00EB56D5" w:rsidRPr="00050338" w:rsidRDefault="00EB56D5" w:rsidP="004B12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2.2±0.2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583" w:type="dxa"/>
          </w:tcPr>
          <w:p w:rsidR="00EB56D5" w:rsidRPr="00050338" w:rsidRDefault="00EB56D5" w:rsidP="004B12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2.0±0.2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050338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2.5±0.2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</w:tr>
      <w:tr w:rsidR="00EB56D5" w:rsidRPr="002F6CAF" w:rsidTr="004B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</w:tcPr>
          <w:p w:rsidR="00EB56D5" w:rsidRPr="00771543" w:rsidRDefault="00EB56D5" w:rsidP="004B125B">
            <w:pPr>
              <w:spacing w:line="360" w:lineRule="auto"/>
              <w:ind w:left="284"/>
              <w:jc w:val="both"/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</w:pPr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 xml:space="preserve">% of male </w:t>
            </w:r>
            <w:proofErr w:type="spellStart"/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fetuse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050338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40±10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</w:tcPr>
          <w:p w:rsidR="00EB56D5" w:rsidRPr="00050338" w:rsidRDefault="00EB56D5" w:rsidP="004B12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56±9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583" w:type="dxa"/>
          </w:tcPr>
          <w:p w:rsidR="00EB56D5" w:rsidRPr="00050338" w:rsidRDefault="00EB56D5" w:rsidP="004B12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39±13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050338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51±11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</w:tr>
      <w:tr w:rsidR="00EB56D5" w:rsidRPr="002F6CAF" w:rsidTr="004B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</w:tcPr>
          <w:p w:rsidR="00EB56D5" w:rsidRPr="00771543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 w:rsidRPr="00771543">
              <w:rPr>
                <w:rFonts w:ascii="Arial" w:eastAsia="Cambria" w:hAnsi="Arial" w:cs="Arial"/>
                <w:color w:val="242424"/>
                <w:sz w:val="20"/>
                <w:szCs w:val="20"/>
              </w:rPr>
              <w:t>Endocrin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356" w:type="dxa"/>
          </w:tcPr>
          <w:p w:rsidR="00EB56D5" w:rsidRPr="002F6CAF" w:rsidRDefault="00EB56D5" w:rsidP="004B12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583" w:type="dxa"/>
          </w:tcPr>
          <w:p w:rsidR="00EB56D5" w:rsidRPr="002F6CAF" w:rsidRDefault="00EB56D5" w:rsidP="004B12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</w:tr>
      <w:tr w:rsidR="00EB56D5" w:rsidRPr="002F6CAF" w:rsidTr="004B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</w:tcPr>
          <w:p w:rsidR="00EB56D5" w:rsidRPr="00771543" w:rsidRDefault="00EB56D5" w:rsidP="004B125B">
            <w:pPr>
              <w:spacing w:line="360" w:lineRule="auto"/>
              <w:ind w:left="284"/>
              <w:jc w:val="both"/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</w:pPr>
            <w:proofErr w:type="spellStart"/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Estradiol</w:t>
            </w:r>
            <w:proofErr w:type="spellEnd"/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 xml:space="preserve"> (</w:t>
            </w:r>
            <w:proofErr w:type="spellStart"/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pg</w:t>
            </w:r>
            <w:proofErr w:type="spellEnd"/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/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050338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2.5±0.7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</w:tcPr>
          <w:p w:rsidR="00EB56D5" w:rsidRPr="00050338" w:rsidRDefault="00EB56D5" w:rsidP="004B12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0.7±0.1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583" w:type="dxa"/>
          </w:tcPr>
          <w:p w:rsidR="00EB56D5" w:rsidRPr="00050338" w:rsidRDefault="00EB56D5" w:rsidP="004B12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3.2±1.1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050338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2.8±1.0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</w:tr>
      <w:tr w:rsidR="00EB56D5" w:rsidRPr="002F6CAF" w:rsidTr="004B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</w:tcPr>
          <w:p w:rsidR="00EB56D5" w:rsidRPr="00771543" w:rsidRDefault="00EB56D5" w:rsidP="004B125B">
            <w:pPr>
              <w:spacing w:line="360" w:lineRule="auto"/>
              <w:ind w:left="284"/>
              <w:jc w:val="both"/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</w:pPr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Inhibin A (</w:t>
            </w:r>
            <w:proofErr w:type="spellStart"/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pg</w:t>
            </w:r>
            <w:proofErr w:type="spellEnd"/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/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050338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46±24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</w:tcPr>
          <w:p w:rsidR="00EB56D5" w:rsidRPr="00050338" w:rsidRDefault="00EB56D5" w:rsidP="004B12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46±34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583" w:type="dxa"/>
          </w:tcPr>
          <w:p w:rsidR="00EB56D5" w:rsidRPr="00050338" w:rsidRDefault="00EB56D5" w:rsidP="004B12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62±40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050338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36±14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</w:tr>
      <w:tr w:rsidR="00EB56D5" w:rsidRPr="002F6CAF" w:rsidTr="004B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</w:tcPr>
          <w:p w:rsidR="00EB56D5" w:rsidRPr="00771543" w:rsidRDefault="00EB56D5" w:rsidP="004B125B">
            <w:pPr>
              <w:spacing w:line="360" w:lineRule="auto"/>
              <w:ind w:left="284"/>
              <w:jc w:val="both"/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</w:pPr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FSH (ng/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050338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0.52±0.07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</w:tcPr>
          <w:p w:rsidR="00EB56D5" w:rsidRPr="00050338" w:rsidRDefault="00EB56D5" w:rsidP="004B12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0.37±0.04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583" w:type="dxa"/>
          </w:tcPr>
          <w:p w:rsidR="00EB56D5" w:rsidRPr="00050338" w:rsidRDefault="00EB56D5" w:rsidP="004B12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0.40±0.05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050338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0.40±0.02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</w:tr>
      <w:tr w:rsidR="00EB56D5" w:rsidRPr="002F6CAF" w:rsidTr="004B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</w:tcPr>
          <w:p w:rsidR="00EB56D5" w:rsidRPr="00771543" w:rsidRDefault="00EB56D5" w:rsidP="004B125B">
            <w:pPr>
              <w:spacing w:line="360" w:lineRule="auto"/>
              <w:ind w:left="284"/>
              <w:jc w:val="both"/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</w:pPr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LH (ng/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2F6CAF" w:rsidRDefault="00332C54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1.15±0.15</w:t>
            </w:r>
            <w:r w:rsidR="00EB56D5" w:rsidRPr="002F6CAF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</w:tcPr>
          <w:p w:rsidR="00EB56D5" w:rsidRPr="002F6CAF" w:rsidRDefault="00332C54" w:rsidP="004B12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1.18±0.10</w:t>
            </w:r>
            <w:r w:rsidR="00EB56D5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583" w:type="dxa"/>
          </w:tcPr>
          <w:p w:rsidR="00EB56D5" w:rsidRPr="00050338" w:rsidRDefault="00EB56D5" w:rsidP="004B12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0.95±0.07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2F6CAF" w:rsidRDefault="00332C54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0.83±0.07</w:t>
            </w:r>
            <w:r w:rsidR="00EB56D5" w:rsidRPr="002F6CAF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b</w:t>
            </w:r>
          </w:p>
        </w:tc>
      </w:tr>
      <w:tr w:rsidR="00EB56D5" w:rsidRPr="002F6CAF" w:rsidTr="004B1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</w:tcPr>
          <w:p w:rsidR="00EB56D5" w:rsidRPr="00771543" w:rsidRDefault="00EB56D5" w:rsidP="004B125B">
            <w:pPr>
              <w:spacing w:line="360" w:lineRule="auto"/>
              <w:ind w:left="284"/>
              <w:jc w:val="both"/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</w:pPr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Testosterone (ng/m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050338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0.09±0.01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</w:tcPr>
          <w:p w:rsidR="00EB56D5" w:rsidRPr="002F6CAF" w:rsidRDefault="00332C54" w:rsidP="004B12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0.11±0.01</w:t>
            </w:r>
            <w:r w:rsidR="00EB56D5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583" w:type="dxa"/>
          </w:tcPr>
          <w:p w:rsidR="00EB56D5" w:rsidRPr="002F6CAF" w:rsidRDefault="00332C54" w:rsidP="004B125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0.09±0.01</w:t>
            </w:r>
            <w:r w:rsidR="00EB56D5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050338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</w:pPr>
            <w:r w:rsidRPr="002F6CAF">
              <w:rPr>
                <w:rFonts w:ascii="Arial" w:eastAsia="Cambria" w:hAnsi="Arial" w:cs="Arial"/>
                <w:color w:val="242424"/>
                <w:sz w:val="20"/>
                <w:szCs w:val="20"/>
              </w:rPr>
              <w:t>0.09±0.01</w:t>
            </w:r>
            <w:r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</w:tr>
      <w:tr w:rsidR="00EB56D5" w:rsidRPr="002F6CAF" w:rsidTr="004B1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</w:tcPr>
          <w:p w:rsidR="00EB56D5" w:rsidRPr="00771543" w:rsidRDefault="00EB56D5" w:rsidP="004B125B">
            <w:pPr>
              <w:spacing w:line="360" w:lineRule="auto"/>
              <w:ind w:left="284"/>
              <w:jc w:val="both"/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</w:pPr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Progesterone (</w:t>
            </w:r>
            <w:proofErr w:type="spellStart"/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nmol</w:t>
            </w:r>
            <w:proofErr w:type="spellEnd"/>
            <w:r w:rsidRPr="00771543">
              <w:rPr>
                <w:rFonts w:ascii="Arial" w:eastAsia="Cambria" w:hAnsi="Arial" w:cs="Arial"/>
                <w:b w:val="0"/>
                <w:color w:val="242424"/>
                <w:sz w:val="20"/>
                <w:szCs w:val="20"/>
              </w:rPr>
              <w:t>/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2F6CAF" w:rsidRDefault="00332C54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96±8</w:t>
            </w:r>
            <w:r w:rsidR="00EB56D5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6" w:type="dxa"/>
          </w:tcPr>
          <w:p w:rsidR="00EB56D5" w:rsidRPr="002F6CAF" w:rsidRDefault="00332C54" w:rsidP="004B12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156±15</w:t>
            </w:r>
            <w:r w:rsidR="00EB56D5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5" w:type="dxa"/>
          </w:tcPr>
          <w:p w:rsidR="00EB56D5" w:rsidRPr="002F6CAF" w:rsidRDefault="00EB56D5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</w:p>
        </w:tc>
        <w:tc>
          <w:tcPr>
            <w:tcW w:w="1583" w:type="dxa"/>
          </w:tcPr>
          <w:p w:rsidR="00EB56D5" w:rsidRPr="002F6CAF" w:rsidRDefault="00332C54" w:rsidP="004B125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118±13</w:t>
            </w:r>
            <w:r w:rsidR="00EB56D5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55" w:type="dxa"/>
          </w:tcPr>
          <w:p w:rsidR="00EB56D5" w:rsidRPr="002F6CAF" w:rsidRDefault="00332C54" w:rsidP="004B125B">
            <w:pPr>
              <w:spacing w:line="360" w:lineRule="auto"/>
              <w:jc w:val="both"/>
              <w:rPr>
                <w:rFonts w:ascii="Arial" w:eastAsia="Cambria" w:hAnsi="Arial" w:cs="Arial"/>
                <w:color w:val="242424"/>
                <w:sz w:val="20"/>
                <w:szCs w:val="20"/>
              </w:rPr>
            </w:pPr>
            <w:r>
              <w:rPr>
                <w:rFonts w:ascii="Arial" w:eastAsia="Cambria" w:hAnsi="Arial" w:cs="Arial"/>
                <w:color w:val="242424"/>
                <w:sz w:val="20"/>
                <w:szCs w:val="20"/>
              </w:rPr>
              <w:t>129±8</w:t>
            </w:r>
            <w:r w:rsidR="00EB56D5">
              <w:rPr>
                <w:rFonts w:ascii="Arial" w:eastAsia="Cambria" w:hAnsi="Arial" w:cs="Arial"/>
                <w:color w:val="242424"/>
                <w:sz w:val="20"/>
                <w:szCs w:val="20"/>
                <w:vertAlign w:val="superscript"/>
              </w:rPr>
              <w:t>bc</w:t>
            </w:r>
          </w:p>
        </w:tc>
      </w:tr>
    </w:tbl>
    <w:p w:rsidR="00EB56D5" w:rsidRPr="009D41C8" w:rsidRDefault="00EB56D5" w:rsidP="00E53639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766959" w:rsidRDefault="004F3FDA"/>
    <w:sectPr w:rsidR="00766959" w:rsidSect="004F3FD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07E" w:rsidRDefault="0092507E" w:rsidP="0092507E">
      <w:r>
        <w:separator/>
      </w:r>
    </w:p>
  </w:endnote>
  <w:endnote w:type="continuationSeparator" w:id="0">
    <w:p w:rsidR="0092507E" w:rsidRDefault="0092507E" w:rsidP="00925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07E" w:rsidRDefault="0092507E" w:rsidP="0092507E">
      <w:r>
        <w:separator/>
      </w:r>
    </w:p>
  </w:footnote>
  <w:footnote w:type="continuationSeparator" w:id="0">
    <w:p w:rsidR="0092507E" w:rsidRDefault="0092507E" w:rsidP="0092507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elle Bellingham">
    <w15:presenceInfo w15:providerId="AD" w15:userId="S-1-5-21-3392181128-250301629-2379905336-1243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639"/>
    <w:rsid w:val="00090370"/>
    <w:rsid w:val="002D098D"/>
    <w:rsid w:val="002E4FB3"/>
    <w:rsid w:val="00332C54"/>
    <w:rsid w:val="004F3FDA"/>
    <w:rsid w:val="0065356C"/>
    <w:rsid w:val="007D393C"/>
    <w:rsid w:val="008C5056"/>
    <w:rsid w:val="0092507E"/>
    <w:rsid w:val="009A4102"/>
    <w:rsid w:val="00AD42AE"/>
    <w:rsid w:val="00CC2493"/>
    <w:rsid w:val="00E53639"/>
    <w:rsid w:val="00EB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63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2">
    <w:name w:val="Light List - Accent 12"/>
    <w:basedOn w:val="TableNormal"/>
    <w:uiPriority w:val="61"/>
    <w:rsid w:val="00E53639"/>
    <w:pPr>
      <w:spacing w:after="0" w:line="240" w:lineRule="auto"/>
    </w:pPr>
    <w:rPr>
      <w:rFonts w:ascii="Times New Roman" w:eastAsia="SimSun" w:hAnsi="Times New Roman" w:cs="Times New Roman"/>
      <w:lang w:eastAsia="en-GB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3639"/>
  </w:style>
  <w:style w:type="paragraph" w:styleId="Header">
    <w:name w:val="header"/>
    <w:basedOn w:val="Normal"/>
    <w:link w:val="HeaderChar"/>
    <w:uiPriority w:val="99"/>
    <w:unhideWhenUsed/>
    <w:rsid w:val="009250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507E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250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507E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0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07E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63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2">
    <w:name w:val="Light List - Accent 12"/>
    <w:basedOn w:val="TableNormal"/>
    <w:uiPriority w:val="61"/>
    <w:rsid w:val="00E53639"/>
    <w:pPr>
      <w:spacing w:after="0" w:line="240" w:lineRule="auto"/>
    </w:pPr>
    <w:rPr>
      <w:rFonts w:ascii="Times New Roman" w:eastAsia="SimSun" w:hAnsi="Times New Roman" w:cs="Times New Roman"/>
      <w:lang w:eastAsia="en-GB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3639"/>
  </w:style>
  <w:style w:type="paragraph" w:styleId="Header">
    <w:name w:val="header"/>
    <w:basedOn w:val="Normal"/>
    <w:link w:val="HeaderChar"/>
    <w:uiPriority w:val="99"/>
    <w:unhideWhenUsed/>
    <w:rsid w:val="0092507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507E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250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507E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0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07E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219k</dc:creator>
  <cp:lastModifiedBy>mb219k</cp:lastModifiedBy>
  <cp:revision>7</cp:revision>
  <dcterms:created xsi:type="dcterms:W3CDTF">2016-07-01T16:16:00Z</dcterms:created>
  <dcterms:modified xsi:type="dcterms:W3CDTF">2016-10-21T15:28:00Z</dcterms:modified>
</cp:coreProperties>
</file>